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9"/>
        <w:gridCol w:w="154"/>
        <w:gridCol w:w="1085"/>
        <w:gridCol w:w="1871"/>
        <w:gridCol w:w="218"/>
        <w:gridCol w:w="1115"/>
        <w:gridCol w:w="1500"/>
        <w:gridCol w:w="159"/>
        <w:gridCol w:w="1373"/>
      </w:tblGrid>
      <w:tr w:rsidR="00EC47BC" w:rsidRPr="00DC22AF" w:rsidTr="00620E5D">
        <w:trPr>
          <w:trHeight w:val="315"/>
        </w:trPr>
        <w:tc>
          <w:tcPr>
            <w:tcW w:w="850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7BC" w:rsidRPr="00DC22AF" w:rsidRDefault="00EC47BC" w:rsidP="007230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2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Supplementary Table </w:t>
            </w:r>
            <w:r w:rsidR="00F8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. </w:t>
            </w:r>
            <w:r w:rsidR="00723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tailed sequencing data.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DC2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Samples</w:t>
            </w:r>
            <w:proofErr w:type="spellEnd"/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2</w:t>
            </w:r>
          </w:p>
        </w:tc>
        <w:tc>
          <w:tcPr>
            <w:tcW w:w="159" w:type="dxa"/>
            <w:tcBorders>
              <w:top w:val="nil"/>
              <w:left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DC2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Joined</w:t>
            </w:r>
            <w:proofErr w:type="spellEnd"/>
            <w:r w:rsidRPr="00DC2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DC2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reads</w:t>
            </w:r>
            <w:proofErr w:type="spellEnd"/>
          </w:p>
        </w:tc>
      </w:tr>
      <w:tr w:rsidR="00EC47BC" w:rsidRPr="00DC22AF" w:rsidTr="00EC47BC">
        <w:trPr>
          <w:trHeight w:val="630"/>
        </w:trPr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DC2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Raw</w:t>
            </w:r>
            <w:proofErr w:type="spellEnd"/>
            <w:r w:rsidRPr="00DC2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DC2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reads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DC2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Preprocessed</w:t>
            </w:r>
            <w:proofErr w:type="spellEnd"/>
            <w:r w:rsidRPr="00DC2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DC2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reads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DC2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Raw</w:t>
            </w:r>
            <w:proofErr w:type="spellEnd"/>
            <w:r w:rsidRPr="00DC2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DC2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read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DC2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Preprocessed</w:t>
            </w:r>
            <w:proofErr w:type="spellEnd"/>
            <w:r w:rsidRPr="00DC2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DC2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reads</w:t>
            </w:r>
            <w:proofErr w:type="spellEnd"/>
          </w:p>
        </w:tc>
        <w:tc>
          <w:tcPr>
            <w:tcW w:w="159" w:type="dxa"/>
            <w:tcBorders>
              <w:top w:val="nil"/>
              <w:left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1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8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28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1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7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5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9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62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1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1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6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01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1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7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2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3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4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1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7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6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08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1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6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8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92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1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2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6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48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1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3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3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9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23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1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1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3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5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2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84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1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9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9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9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13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2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8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9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61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2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7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6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2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66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2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6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9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23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2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8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6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31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2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5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52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2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0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0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8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32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2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2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8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6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95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2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6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4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28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2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26</w:t>
            </w:r>
            <w:bookmarkStart w:id="0" w:name="_GoBack"/>
            <w:bookmarkEnd w:id="0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6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8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39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2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5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1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92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4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7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8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7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39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4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2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5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8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54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4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6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8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79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4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1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7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2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65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4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7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9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3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34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4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4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9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7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98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4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9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4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8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61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4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8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4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2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82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4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54" w:type="dxa"/>
            <w:tcBorders>
              <w:top w:val="nil"/>
              <w:left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5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86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0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73</w:t>
            </w:r>
          </w:p>
        </w:tc>
      </w:tr>
      <w:tr w:rsidR="00EC47BC" w:rsidRPr="00DC22AF" w:rsidTr="00EC47BC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7726F7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+4</w:t>
            </w:r>
            <w:r w:rsidR="00480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_</w:t>
            </w:r>
            <w:r w:rsidR="00EC47BC"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1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5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4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14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7BC" w:rsidRPr="00DC22AF" w:rsidRDefault="00EC47BC" w:rsidP="00DC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,</w:t>
            </w:r>
            <w:r w:rsidRPr="00DC2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74</w:t>
            </w:r>
          </w:p>
        </w:tc>
      </w:tr>
    </w:tbl>
    <w:p w:rsidR="001B4B88" w:rsidRDefault="001B4B88"/>
    <w:sectPr w:rsidR="001B4B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7BC"/>
    <w:rsid w:val="001B4B88"/>
    <w:rsid w:val="00480B70"/>
    <w:rsid w:val="0072303F"/>
    <w:rsid w:val="007655CA"/>
    <w:rsid w:val="007726F7"/>
    <w:rsid w:val="00EC47BC"/>
    <w:rsid w:val="00F84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E1547"/>
  <w15:chartTrackingRefBased/>
  <w15:docId w15:val="{96508C83-5EDC-4D82-B785-C0FD4711D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7B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8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</dc:creator>
  <cp:keywords/>
  <dc:description/>
  <cp:lastModifiedBy>maria carla piazzon</cp:lastModifiedBy>
  <cp:revision>5</cp:revision>
  <dcterms:created xsi:type="dcterms:W3CDTF">2019-10-01T10:16:00Z</dcterms:created>
  <dcterms:modified xsi:type="dcterms:W3CDTF">2019-10-05T13:43:00Z</dcterms:modified>
</cp:coreProperties>
</file>